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447D2" w14:textId="77777777" w:rsidR="00C16608" w:rsidRPr="002A7F77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2A7F77">
        <w:rPr>
          <w:rFonts w:ascii="Times New Roman" w:hAnsi="Times New Roman" w:cs="Times New Roman"/>
          <w:b/>
          <w:bCs/>
          <w:sz w:val="28"/>
        </w:rPr>
        <w:t>Appendices</w:t>
      </w:r>
    </w:p>
    <w:p w14:paraId="49E425BF" w14:textId="77777777" w:rsidR="00C16608" w:rsidRPr="002A7F77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7F77">
        <w:rPr>
          <w:rFonts w:ascii="Times New Roman" w:hAnsi="Times New Roman" w:cs="Times New Roman"/>
          <w:b/>
          <w:bCs/>
          <w:sz w:val="24"/>
          <w:szCs w:val="24"/>
        </w:rPr>
        <w:t>Appendix A. Search strategy for each database</w:t>
      </w:r>
    </w:p>
    <w:p w14:paraId="5088DDC9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99716A">
        <w:rPr>
          <w:rFonts w:ascii="Times New Roman" w:hAnsi="Times New Roman" w:cs="Times New Roman"/>
          <w:sz w:val="24"/>
          <w:szCs w:val="24"/>
          <w:u w:val="single"/>
        </w:rPr>
        <w:t>Pubmed</w:t>
      </w:r>
      <w:proofErr w:type="spellEnd"/>
    </w:p>
    <w:p w14:paraId="2DB15A36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99716A">
        <w:rPr>
          <w:rFonts w:ascii="Times New Roman" w:hAnsi="Times New Roman" w:cs="Times New Roman"/>
          <w:sz w:val="24"/>
          <w:szCs w:val="24"/>
        </w:rPr>
        <w:t xml:space="preserve">1  </w:t>
      </w:r>
      <w:r w:rsidRPr="0099716A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99716A">
        <w:rPr>
          <w:rFonts w:ascii="Times New Roman" w:hAnsi="Times New Roman" w:cs="Times New Roman"/>
          <w:sz w:val="24"/>
          <w:szCs w:val="24"/>
        </w:rPr>
        <w:t>"first grader*" or "primary school*" or "primary school student*" or "child*" or "student*"</w:t>
      </w:r>
    </w:p>
    <w:p w14:paraId="07DE9C91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 xml:space="preserve">#2 </w:t>
      </w:r>
      <w:r w:rsidRPr="0099716A">
        <w:rPr>
          <w:rFonts w:ascii="Times New Roman" w:hAnsi="Times New Roman" w:cs="Times New Roman"/>
          <w:sz w:val="24"/>
          <w:szCs w:val="24"/>
        </w:rPr>
        <w:tab/>
        <w:t>("fissure" and "sealant*") or "dental sealant*"</w:t>
      </w:r>
    </w:p>
    <w:p w14:paraId="02291D14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3</w:t>
      </w:r>
      <w:r w:rsidRPr="0099716A">
        <w:rPr>
          <w:rFonts w:ascii="Times New Roman" w:hAnsi="Times New Roman" w:cs="Times New Roman"/>
          <w:sz w:val="24"/>
          <w:szCs w:val="24"/>
        </w:rPr>
        <w:tab/>
        <w:t>(caries prevalence) or (caries incidence) or (caries progression) or (tooth decay) or "caries occurrence*" or "dental caries" or "DMFT" or "ICDAS" or "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cavi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*"</w:t>
      </w:r>
    </w:p>
    <w:p w14:paraId="7E4D36CB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4</w:t>
      </w:r>
      <w:r w:rsidRPr="0099716A">
        <w:rPr>
          <w:rFonts w:ascii="Times New Roman" w:hAnsi="Times New Roman" w:cs="Times New Roman"/>
          <w:sz w:val="24"/>
          <w:szCs w:val="24"/>
        </w:rPr>
        <w:tab/>
        <w:t>#1 and #2 and #3</w:t>
      </w:r>
    </w:p>
    <w:p w14:paraId="733C023B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Filters</w:t>
      </w:r>
      <w:r w:rsidRPr="0099716A">
        <w:rPr>
          <w:rFonts w:ascii="Times New Roman" w:hAnsi="Times New Roman" w:cs="Times New Roman"/>
          <w:sz w:val="24"/>
          <w:szCs w:val="24"/>
        </w:rPr>
        <w:tab/>
      </w:r>
      <w:r w:rsidRPr="0099716A">
        <w:rPr>
          <w:rFonts w:ascii="Times New Roman" w:hAnsi="Times New Roman" w:cs="Times New Roman"/>
          <w:color w:val="000000"/>
          <w:sz w:val="24"/>
          <w:szCs w:val="24"/>
        </w:rPr>
        <w:t>Clinical Study, Clinical Trial, Comparative Study, English, Thai, from 2000 - 2023</w:t>
      </w:r>
    </w:p>
    <w:p w14:paraId="602E8559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u w:val="single"/>
        </w:rPr>
      </w:pPr>
    </w:p>
    <w:p w14:paraId="73BE812B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u w:val="single"/>
        </w:rPr>
      </w:pPr>
      <w:r w:rsidRPr="0099716A">
        <w:rPr>
          <w:rFonts w:ascii="Times New Roman" w:hAnsi="Times New Roman" w:cs="Times New Roman"/>
          <w:sz w:val="24"/>
          <w:szCs w:val="24"/>
          <w:u w:val="single"/>
        </w:rPr>
        <w:t>Cochrane Library</w:t>
      </w:r>
    </w:p>
    <w:p w14:paraId="6E6E46A7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1</w:t>
      </w:r>
      <w:r w:rsidRPr="0099716A">
        <w:rPr>
          <w:rFonts w:ascii="Times New Roman" w:hAnsi="Times New Roman" w:cs="Times New Roman"/>
          <w:sz w:val="24"/>
          <w:szCs w:val="24"/>
        </w:rPr>
        <w:tab/>
        <w:t>(first grader*) or (primary school*) or (primary school student*) or (child*) or (student*) with Publication Year from 2000 to 2023, in Trials (Word variations have been searched)</w:t>
      </w:r>
    </w:p>
    <w:p w14:paraId="17997493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2</w:t>
      </w:r>
      <w:r w:rsidRPr="0099716A">
        <w:rPr>
          <w:rFonts w:ascii="Times New Roman" w:hAnsi="Times New Roman" w:cs="Times New Roman"/>
          <w:sz w:val="24"/>
          <w:szCs w:val="24"/>
        </w:rPr>
        <w:tab/>
        <w:t>(fissure AND sealant*) or (dental sealant*) with Publication Year from 2000 to 2023, in Trials (Word variations have been searched)</w:t>
      </w:r>
    </w:p>
    <w:p w14:paraId="7519E146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3</w:t>
      </w:r>
      <w:r w:rsidRPr="0099716A">
        <w:rPr>
          <w:rFonts w:ascii="Times New Roman" w:hAnsi="Times New Roman" w:cs="Times New Roman"/>
          <w:sz w:val="24"/>
          <w:szCs w:val="24"/>
        </w:rPr>
        <w:tab/>
        <w:t>(caries prevalence) or (caries incidence) or (caries progression) or (tooth decay) or (caries occurrence*) or (dental caries) or (DMFT) or (ICDAS) or (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cavi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*) with Publication Year from 2000 to 2023, in Trials (Word variations have been searched)</w:t>
      </w:r>
    </w:p>
    <w:p w14:paraId="386A6ADA" w14:textId="6EA185A0" w:rsidR="00C16608" w:rsidRPr="002A7F77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#4</w:t>
      </w:r>
      <w:r w:rsidRPr="0099716A">
        <w:rPr>
          <w:rFonts w:ascii="Times New Roman" w:hAnsi="Times New Roman" w:cs="Times New Roman"/>
          <w:sz w:val="24"/>
          <w:szCs w:val="24"/>
        </w:rPr>
        <w:tab/>
        <w:t>#1 AND #2 AND #3</w:t>
      </w:r>
    </w:p>
    <w:p w14:paraId="6591EEC1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u w:val="single"/>
        </w:rPr>
      </w:pPr>
      <w:r w:rsidRPr="0099716A">
        <w:rPr>
          <w:rFonts w:ascii="Times New Roman" w:hAnsi="Times New Roman" w:cs="Times New Roman"/>
          <w:sz w:val="24"/>
          <w:szCs w:val="24"/>
          <w:u w:val="single"/>
        </w:rPr>
        <w:lastRenderedPageBreak/>
        <w:t>Ovid Embase</w:t>
      </w:r>
    </w:p>
    <w:p w14:paraId="2A815FD8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1</w:t>
      </w:r>
      <w:r w:rsidRPr="0099716A">
        <w:rPr>
          <w:rFonts w:ascii="Times New Roman" w:hAnsi="Times New Roman" w:cs="Times New Roman"/>
          <w:sz w:val="24"/>
          <w:szCs w:val="24"/>
        </w:rPr>
        <w:tab/>
        <w:t>("first grader*" or "primary school*" or "primary school student*" or "child*" or "student*").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u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, mx]</w:t>
      </w:r>
    </w:p>
    <w:p w14:paraId="4046B35E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2</w:t>
      </w:r>
      <w:r w:rsidRPr="0099716A">
        <w:rPr>
          <w:rFonts w:ascii="Times New Roman" w:hAnsi="Times New Roman" w:cs="Times New Roman"/>
          <w:sz w:val="24"/>
          <w:szCs w:val="24"/>
        </w:rPr>
        <w:tab/>
        <w:t>(("fissure" and "sealant*") or "dental sealant*").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u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, mx]</w:t>
      </w:r>
    </w:p>
    <w:p w14:paraId="735BE514" w14:textId="77777777" w:rsidR="00C16608" w:rsidRPr="0099716A" w:rsidRDefault="00C16608" w:rsidP="002A7F77">
      <w:pPr>
        <w:spacing w:line="480" w:lineRule="auto"/>
        <w:ind w:left="720"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3</w:t>
      </w:r>
      <w:r w:rsidRPr="0099716A">
        <w:rPr>
          <w:rFonts w:ascii="Times New Roman" w:hAnsi="Times New Roman" w:cs="Times New Roman"/>
          <w:sz w:val="24"/>
          <w:szCs w:val="24"/>
        </w:rPr>
        <w:tab/>
        <w:t>(("caries" adj5 "prevalence") or ("caries" adj5 "incidence") or ("caries" adj5 "progression") or ("tooth" adj5 "decay") or "caries occurrence*" or "dental caries" or "DMFT" or "ICDAS" or "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cavi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*").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kw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ux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, mx]</w:t>
      </w:r>
    </w:p>
    <w:p w14:paraId="2770187E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4</w:t>
      </w:r>
      <w:r w:rsidRPr="0099716A">
        <w:rPr>
          <w:rFonts w:ascii="Times New Roman" w:hAnsi="Times New Roman" w:cs="Times New Roman"/>
          <w:sz w:val="24"/>
          <w:szCs w:val="24"/>
        </w:rPr>
        <w:tab/>
        <w:t>1 and 2 and 3</w:t>
      </w:r>
    </w:p>
    <w:p w14:paraId="126866BA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5</w:t>
      </w:r>
      <w:r w:rsidRPr="0099716A">
        <w:rPr>
          <w:rFonts w:ascii="Times New Roman" w:hAnsi="Times New Roman" w:cs="Times New Roman"/>
          <w:sz w:val="24"/>
          <w:szCs w:val="24"/>
        </w:rPr>
        <w:tab/>
        <w:t>limit 4 to (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9716A">
        <w:rPr>
          <w:rFonts w:ascii="Times New Roman" w:hAnsi="Times New Roman" w:cs="Times New Roman"/>
          <w:sz w:val="24"/>
          <w:szCs w:val="24"/>
        </w:rPr>
        <w:t>thai</w:t>
      </w:r>
      <w:proofErr w:type="spellEnd"/>
      <w:r w:rsidRPr="0099716A">
        <w:rPr>
          <w:rFonts w:ascii="Times New Roman" w:hAnsi="Times New Roman" w:cs="Times New Roman"/>
          <w:sz w:val="24"/>
          <w:szCs w:val="24"/>
        </w:rPr>
        <w:t>)</w:t>
      </w:r>
    </w:p>
    <w:p w14:paraId="4A39B5F3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6</w:t>
      </w:r>
      <w:r w:rsidRPr="0099716A">
        <w:rPr>
          <w:rFonts w:ascii="Times New Roman" w:hAnsi="Times New Roman" w:cs="Times New Roman"/>
          <w:sz w:val="24"/>
          <w:szCs w:val="24"/>
        </w:rPr>
        <w:tab/>
        <w:t xml:space="preserve">limit 5 to (clinical </w:t>
      </w:r>
      <w:proofErr w:type="spellStart"/>
      <w:proofErr w:type="gramStart"/>
      <w:r w:rsidRPr="0099716A">
        <w:rPr>
          <w:rFonts w:ascii="Times New Roman" w:hAnsi="Times New Roman" w:cs="Times New Roman"/>
          <w:sz w:val="24"/>
          <w:szCs w:val="24"/>
        </w:rPr>
        <w:t>trial,all</w:t>
      </w:r>
      <w:proofErr w:type="spellEnd"/>
      <w:proofErr w:type="gramEnd"/>
      <w:r w:rsidRPr="0099716A">
        <w:rPr>
          <w:rFonts w:ascii="Times New Roman" w:hAnsi="Times New Roman" w:cs="Times New Roman"/>
          <w:sz w:val="24"/>
          <w:szCs w:val="24"/>
        </w:rPr>
        <w:t xml:space="preserve"> or clinical study or comparative study)</w:t>
      </w:r>
    </w:p>
    <w:p w14:paraId="230616F4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7</w:t>
      </w:r>
      <w:r w:rsidRPr="0099716A">
        <w:rPr>
          <w:rFonts w:ascii="Times New Roman" w:hAnsi="Times New Roman" w:cs="Times New Roman"/>
          <w:sz w:val="24"/>
          <w:szCs w:val="24"/>
        </w:rPr>
        <w:tab/>
        <w:t>limit 6 to yr="2000 -Current"</w:t>
      </w:r>
    </w:p>
    <w:p w14:paraId="3BAB42CB" w14:textId="77777777" w:rsidR="00C16608" w:rsidRPr="0099716A" w:rsidRDefault="00C16608" w:rsidP="002A7F7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8</w:t>
      </w:r>
      <w:r w:rsidRPr="0099716A">
        <w:rPr>
          <w:rFonts w:ascii="Times New Roman" w:hAnsi="Times New Roman" w:cs="Times New Roman"/>
          <w:sz w:val="24"/>
          <w:szCs w:val="24"/>
        </w:rPr>
        <w:tab/>
        <w:t>limit 7 to humans</w:t>
      </w:r>
    </w:p>
    <w:p w14:paraId="342E2968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F75571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9716A">
        <w:rPr>
          <w:rFonts w:ascii="Times New Roman" w:hAnsi="Times New Roman" w:cs="Times New Roman"/>
          <w:sz w:val="24"/>
          <w:szCs w:val="24"/>
          <w:u w:val="single"/>
        </w:rPr>
        <w:t>Google Scholar</w:t>
      </w:r>
    </w:p>
    <w:p w14:paraId="5095C803" w14:textId="77777777" w:rsidR="00C16608" w:rsidRPr="0099716A" w:rsidRDefault="00C16608" w:rsidP="002A7F77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>1</w:t>
      </w:r>
      <w:r w:rsidRPr="0099716A">
        <w:rPr>
          <w:rFonts w:ascii="Times New Roman" w:hAnsi="Times New Roman" w:cs="Times New Roman"/>
          <w:sz w:val="24"/>
          <w:szCs w:val="24"/>
        </w:rPr>
        <w:tab/>
        <w:t xml:space="preserve">Find articles with all of the words: child* and ("fissure sealant*" or "dental sealant*") and </w:t>
      </w:r>
      <w:r w:rsidRPr="0099716A">
        <w:rPr>
          <w:rFonts w:ascii="Times New Roman" w:hAnsi="Times New Roman" w:cs="Times New Roman"/>
          <w:sz w:val="24"/>
          <w:szCs w:val="24"/>
        </w:rPr>
        <w:br/>
        <w:t xml:space="preserve">("caries" or "decay*") and clinical study </w:t>
      </w:r>
    </w:p>
    <w:p w14:paraId="1D26ED83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16A">
        <w:rPr>
          <w:rFonts w:ascii="Times New Roman" w:hAnsi="Times New Roman" w:cs="Times New Roman"/>
          <w:sz w:val="24"/>
          <w:szCs w:val="24"/>
        </w:rPr>
        <w:t xml:space="preserve">2 </w:t>
      </w:r>
      <w:r w:rsidRPr="0099716A">
        <w:rPr>
          <w:rFonts w:ascii="Times New Roman" w:hAnsi="Times New Roman" w:cs="Times New Roman"/>
          <w:sz w:val="24"/>
          <w:szCs w:val="24"/>
        </w:rPr>
        <w:tab/>
        <w:t>Return articles dated between: 2000 - 2023</w:t>
      </w:r>
    </w:p>
    <w:p w14:paraId="79728CEF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DAA4AE" w14:textId="77777777" w:rsidR="00C16608" w:rsidRPr="002A7F77" w:rsidRDefault="00C16608" w:rsidP="002A7F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7F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B. Risk of bias judgement detail from each study (randomized clinical trial)</w:t>
      </w:r>
    </w:p>
    <w:p w14:paraId="5EEC6626" w14:textId="51845928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 </w:t>
      </w:r>
      <w:r w:rsidR="00C16608" w:rsidRPr="00FD5F92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="00C16608" w:rsidRPr="00FD5F92">
        <w:rPr>
          <w:rFonts w:ascii="Times New Roman" w:hAnsi="Times New Roman" w:cs="Times New Roman"/>
          <w:sz w:val="24"/>
          <w:szCs w:val="24"/>
        </w:rPr>
        <w:t>Jobair</w:t>
      </w:r>
      <w:proofErr w:type="spellEnd"/>
      <w:r w:rsidR="00C16608" w:rsidRPr="00FD5F92">
        <w:rPr>
          <w:rFonts w:ascii="Times New Roman" w:hAnsi="Times New Roman" w:cs="Times New Roman"/>
          <w:sz w:val="24"/>
          <w:szCs w:val="24"/>
        </w:rPr>
        <w:t xml:space="preserve"> et al. 2017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43FD291D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17AFD3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DC105C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1083C46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03507BD1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621F15A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5D8E728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09333E1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3CCC43C4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3BDA758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1AAAA9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4B5F160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7A25A3B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19DD241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6B98236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DC9CEE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32128DD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13C515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16.7% missing data rate, which was not dependent on the true values.</w:t>
            </w:r>
          </w:p>
          <w:p w14:paraId="0CD9485B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7216F4A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15C4F91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4095501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479D4E0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3B2E1636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8293671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15351EC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75B38440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2E57B4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38B6CED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3C38365E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01A69F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505FE53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09E89F6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some concerns.</w:t>
            </w:r>
          </w:p>
        </w:tc>
      </w:tr>
    </w:tbl>
    <w:p w14:paraId="7EFB0281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A88F7" w14:textId="262BF24C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2 </w:t>
      </w:r>
      <w:r w:rsidR="00C16608" w:rsidRPr="00FD5F92">
        <w:rPr>
          <w:rFonts w:ascii="Times New Roman" w:hAnsi="Times New Roman" w:cs="Times New Roman"/>
          <w:sz w:val="24"/>
          <w:szCs w:val="24"/>
        </w:rPr>
        <w:t>Amaechi et al. 2019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4D9AA786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4B55D4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C71AD8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5DABF5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7FA06414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4119B17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11BB2B9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07F9047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5484A450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68C86199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72C5D5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0C06634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3823957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6C1B278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4CB4876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A5518A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5D9F91F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7FCB08A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5% missing data rate, which was not dependent on the true values.</w:t>
            </w:r>
          </w:p>
          <w:p w14:paraId="4DB07026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7BCF3F8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097B61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05A78481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692EDB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56B9C78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conducted without blinded evaluators.</w:t>
            </w:r>
          </w:p>
          <w:p w14:paraId="4DB6E07F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7DF6883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24223C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58C409C2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3B745D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58FF5EA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3813537A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B951B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5081ABE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19ADB55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273D16F0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E8008D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64CFB" w14:textId="6DA5B39A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3 </w:t>
      </w:r>
      <w:r w:rsidR="00C16608" w:rsidRPr="00FD5F92">
        <w:rPr>
          <w:rFonts w:ascii="Times New Roman" w:hAnsi="Times New Roman" w:cs="Times New Roman"/>
          <w:sz w:val="24"/>
          <w:szCs w:val="24"/>
        </w:rPr>
        <w:t>Barja-Fidalgo et al. 2009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54007010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D7414F8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9555B7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AA3ABBE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258CFE45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2FD8001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0C872F0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46B10B06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allocation concealment and baseline differences between intervention groups.</w:t>
            </w:r>
          </w:p>
          <w:p w14:paraId="3923980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32844D44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D0364D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7640B31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2514FA5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2B248162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F28BBF9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1894FA2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264E6D5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38F2141E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56% missing data rate, which was not dependent on the true values.</w:t>
            </w:r>
          </w:p>
          <w:p w14:paraId="29C53FAE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3C19ED6C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8BFF70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6775A56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DD7964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27567D84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C8502C8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69689F7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49B6121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8E1C01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37943A1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3AD9F558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5C8939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1AD3C98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49E6EB3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wo domains in the results were identified as some concerns.</w:t>
            </w:r>
          </w:p>
        </w:tc>
      </w:tr>
    </w:tbl>
    <w:p w14:paraId="56A6076F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81EB1" w14:textId="43D21486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4 </w:t>
      </w:r>
      <w:r w:rsidR="00C16608" w:rsidRPr="00FD5F92">
        <w:rPr>
          <w:rFonts w:ascii="Times New Roman" w:hAnsi="Times New Roman" w:cs="Times New Roman"/>
          <w:sz w:val="24"/>
          <w:szCs w:val="24"/>
        </w:rPr>
        <w:t>Chen &amp; Liu 2013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32BC37DA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D3E3F53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8101085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B568F17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6F21723A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79B77F8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0FA38BD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188FD64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1038D3C9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542475A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127FB5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25E2954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188C4973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00854F5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642C44C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AB813C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72DA79B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37ED571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6.6% missing data rate, which was not dependent on the true values.</w:t>
            </w:r>
          </w:p>
          <w:p w14:paraId="427D26B5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682658E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A239512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5A716994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BEC480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429418A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conducted without blinded evaluators.</w:t>
            </w:r>
          </w:p>
        </w:tc>
      </w:tr>
      <w:tr w:rsidR="00C16608" w:rsidRPr="0099716A" w14:paraId="22530BEA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80C4AC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137EDCD8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4EAFF4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4650BC4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0349F7AA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6FCE4F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0EE923E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21137A5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47AED8E0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41820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6AB02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2D1FC" w14:textId="2EC9491D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5 </w:t>
      </w:r>
      <w:r w:rsidR="00C16608" w:rsidRPr="00FD5F92">
        <w:rPr>
          <w:rFonts w:ascii="Times New Roman" w:hAnsi="Times New Roman" w:cs="Times New Roman"/>
          <w:sz w:val="24"/>
          <w:szCs w:val="24"/>
        </w:rPr>
        <w:t>Chen et al. 2012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3C3D9F0E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1FE7B6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D0E380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AB49179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5F67D346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230BBC9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144EEB4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7F56D02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re were allocation concealment and randomized allocation without baseline differences between intervention groups.</w:t>
            </w:r>
          </w:p>
          <w:p w14:paraId="32A42D3A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AFD5B01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D21100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6870B01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6E08CCD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46202A2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691F6AD7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4990A7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3E33F7B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2AA6B96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2.7% missing data rate, which was not dependent on the true values.</w:t>
            </w:r>
          </w:p>
          <w:p w14:paraId="6AB2D19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B56CA77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552A3E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7E66C10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722284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47087AAB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736FF927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6534B3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3BA1F0A0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E99093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6003235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138979F7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9B6359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4E33D05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34CC0FD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some concerns.</w:t>
            </w:r>
          </w:p>
        </w:tc>
      </w:tr>
    </w:tbl>
    <w:p w14:paraId="1C18A2B1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262F59" w14:textId="00BA275E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6 </w:t>
      </w:r>
      <w:proofErr w:type="spellStart"/>
      <w:r w:rsidR="00C16608" w:rsidRPr="00FD5F92">
        <w:rPr>
          <w:rFonts w:ascii="Times New Roman" w:hAnsi="Times New Roman" w:cs="Times New Roman"/>
          <w:sz w:val="24"/>
          <w:szCs w:val="24"/>
        </w:rPr>
        <w:t>Gyati</w:t>
      </w:r>
      <w:proofErr w:type="spellEnd"/>
      <w:r w:rsidR="00C16608" w:rsidRPr="00FD5F92">
        <w:rPr>
          <w:rFonts w:ascii="Times New Roman" w:hAnsi="Times New Roman" w:cs="Times New Roman"/>
          <w:sz w:val="24"/>
          <w:szCs w:val="24"/>
        </w:rPr>
        <w:t xml:space="preserve"> et al. 2023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7184D0AD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F35B5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2053708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D1D20E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3F23E08B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0F467FF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1EA8488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0229600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38F2368F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C5C4AC8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5E6A111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261F262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A89533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14069A5B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D53E29E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C2FAF6F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  <w:p w14:paraId="5BADBD8F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34E0E2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482145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 xml:space="preserve">The study had no missing data. </w:t>
            </w:r>
          </w:p>
        </w:tc>
      </w:tr>
      <w:tr w:rsidR="00C16608" w:rsidRPr="0099716A" w14:paraId="0ACBE8AC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6C42A42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36298F08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360F24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693AAB5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evaluators provided.</w:t>
            </w:r>
          </w:p>
        </w:tc>
      </w:tr>
      <w:tr w:rsidR="00C16608" w:rsidRPr="0099716A" w14:paraId="54FCC4D5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8450BF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4BA9CD9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C4057F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5B7C921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4535C14E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01808B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3513B03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4F5D313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3A459B43" w14:textId="77777777" w:rsidR="00C16608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2F814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3BDAE" w14:textId="77777777" w:rsidR="00FD5F92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22F96" w14:textId="73E506F9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7 </w:t>
      </w:r>
      <w:r w:rsidR="00C16608" w:rsidRPr="00FD5F92">
        <w:rPr>
          <w:rFonts w:ascii="Times New Roman" w:hAnsi="Times New Roman" w:cs="Times New Roman"/>
          <w:sz w:val="24"/>
          <w:szCs w:val="24"/>
        </w:rPr>
        <w:t>Haricharan et al. 2019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0CAF378B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C84398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D5D73D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FAF21C4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4D8EAE0F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38F2931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4D01605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178A45B5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48D925DF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3ECDD2B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5B84B5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3A2E426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FA802D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1BB683D9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FB3BA34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FC461E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  <w:p w14:paraId="70EDA371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7A42AA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005F5C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no missing data.</w:t>
            </w:r>
          </w:p>
        </w:tc>
      </w:tr>
      <w:tr w:rsidR="00C16608" w:rsidRPr="0099716A" w14:paraId="44496385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41BA1C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4CFB129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5705F3F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1A6C356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</w:tc>
      </w:tr>
      <w:tr w:rsidR="00C16608" w:rsidRPr="0099716A" w14:paraId="2D6BCAE3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60C0E6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4E7BBA82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BAEFB3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02E8861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pre-specified analysis plan provided.</w:t>
            </w:r>
          </w:p>
        </w:tc>
      </w:tr>
      <w:tr w:rsidR="00C16608" w:rsidRPr="0099716A" w14:paraId="0D5A2643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B532D5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60FF99B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48B9721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some concerns.</w:t>
            </w:r>
          </w:p>
        </w:tc>
      </w:tr>
    </w:tbl>
    <w:p w14:paraId="567A8645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DEC2B" w14:textId="5516073E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8 </w:t>
      </w:r>
      <w:proofErr w:type="spellStart"/>
      <w:r w:rsidR="00C16608" w:rsidRPr="00FD5F92">
        <w:rPr>
          <w:rFonts w:ascii="Times New Roman" w:hAnsi="Times New Roman" w:cs="Times New Roman"/>
          <w:sz w:val="24"/>
          <w:szCs w:val="24"/>
        </w:rPr>
        <w:t>Haznedaroğlu</w:t>
      </w:r>
      <w:proofErr w:type="spellEnd"/>
      <w:r w:rsidR="00C16608" w:rsidRPr="00FD5F92">
        <w:rPr>
          <w:rFonts w:ascii="Times New Roman" w:hAnsi="Times New Roman" w:cs="Times New Roman"/>
          <w:sz w:val="24"/>
          <w:szCs w:val="24"/>
        </w:rPr>
        <w:t xml:space="preserve"> et al. 2016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16FB8A6B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ADA051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010FAD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8C34A06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352A969F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4AF9F43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721B283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1486A0BC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re were allocation concealment and randomized allocation without baseline differences between intervention groups.</w:t>
            </w:r>
          </w:p>
          <w:p w14:paraId="16E39DD4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E0EF6A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DE12BF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0260E3F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C4A3C97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5A168C3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CAFD5E7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F18294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2CF4316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784A0C1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40% missing data rate, which was not dependent on the true values.</w:t>
            </w:r>
          </w:p>
          <w:p w14:paraId="2F18277E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5BD24AA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10ADE38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79FF498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CA7214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Although the evaluators were not blinded, the outcome assessment could not be influenced by knowledge of intervention received.</w:t>
            </w:r>
          </w:p>
          <w:p w14:paraId="51B4877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088EF9E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435837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1434581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724250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00AD39A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pre-specified analysis plan provided.</w:t>
            </w:r>
          </w:p>
        </w:tc>
      </w:tr>
      <w:tr w:rsidR="00C16608" w:rsidRPr="0099716A" w14:paraId="6944DEE5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05D4C3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46422B8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738C527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some concerns.</w:t>
            </w:r>
          </w:p>
        </w:tc>
      </w:tr>
    </w:tbl>
    <w:p w14:paraId="130ECE01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F62B9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4398C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7E99C" w14:textId="05A6B7F4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9 </w:t>
      </w:r>
      <w:r w:rsidR="00C16608" w:rsidRPr="00FD5F92">
        <w:rPr>
          <w:rFonts w:ascii="Times New Roman" w:hAnsi="Times New Roman" w:cs="Times New Roman"/>
          <w:sz w:val="24"/>
          <w:szCs w:val="24"/>
        </w:rPr>
        <w:t>Hilgert et al. 2017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5B041F42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39C729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39A404A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A15344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4C426825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483012B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774B24B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594E1BD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allocation concealment, but had randomized allocation without baseline differences between intervention groups.</w:t>
            </w:r>
          </w:p>
          <w:p w14:paraId="18CB59D8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B432E2D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AA2218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28ECA92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741F56C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1A21519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89A0F63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B4F298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16F9B85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C800247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30.1% missing data rate, which was not dependent on the true values.</w:t>
            </w:r>
          </w:p>
          <w:p w14:paraId="05221C08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7A117F2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EF216A1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194D107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C7CCA3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1A659F6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conducted without blinded evaluators.</w:t>
            </w:r>
          </w:p>
        </w:tc>
      </w:tr>
      <w:tr w:rsidR="00C16608" w:rsidRPr="0099716A" w14:paraId="4A011C25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52775CE6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0A207D7A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B7A6DA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42CCE88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76393264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7A18B8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7B71F2C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5D7BECD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0B4F1B12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E3503" w14:textId="67EBBAD8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0 </w:t>
      </w:r>
      <w:r w:rsidR="00C16608" w:rsidRPr="00FD5F92">
        <w:rPr>
          <w:rFonts w:ascii="Times New Roman" w:hAnsi="Times New Roman" w:cs="Times New Roman"/>
          <w:sz w:val="24"/>
          <w:szCs w:val="24"/>
        </w:rPr>
        <w:t>Kamath et al. 2022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530F06E5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5D4AC2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ADC2129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9F1246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4E44C1FD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028859D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43EBF82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0304283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4E9BE8F4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B27A78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ED2EF9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3D3E1DD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C5B858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130AA9FA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2B79BEE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5B519E8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653AC63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5E2FBD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6.5% missing data rate, which was not dependent on the true values.</w:t>
            </w:r>
          </w:p>
          <w:p w14:paraId="1AD39995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575F3EC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18E5D92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44C8388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4D0D262E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502E90C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B45F5CD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FB479F1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391B6A58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BCB81F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7946C6C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3925B2CD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5F3840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5A1CD01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1E68E4F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some concerns.</w:t>
            </w:r>
          </w:p>
        </w:tc>
      </w:tr>
    </w:tbl>
    <w:p w14:paraId="7CF5E346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14037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0455D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923BB" w14:textId="6C598500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1 </w:t>
      </w:r>
      <w:proofErr w:type="spellStart"/>
      <w:r w:rsidR="00C16608" w:rsidRPr="00FD5F92">
        <w:rPr>
          <w:rFonts w:ascii="Times New Roman" w:hAnsi="Times New Roman" w:cs="Times New Roman"/>
          <w:sz w:val="24"/>
          <w:szCs w:val="24"/>
        </w:rPr>
        <w:t>Kervanto</w:t>
      </w:r>
      <w:proofErr w:type="spellEnd"/>
      <w:r w:rsidR="00C16608" w:rsidRPr="00FD5F92">
        <w:rPr>
          <w:rFonts w:ascii="Times New Roman" w:hAnsi="Times New Roman" w:cs="Times New Roman"/>
          <w:sz w:val="24"/>
          <w:szCs w:val="24"/>
        </w:rPr>
        <w:t>-Seppälä et al. 2008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39DE7EA2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EECC52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C544BB4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8E8E679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4C568844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27ACDC0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2D82B85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743137D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allocation sequence was chosen according to the child’s birth date, which is predictable.</w:t>
            </w:r>
          </w:p>
          <w:p w14:paraId="0AE69E60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51DCDD9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EB665C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266C662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5019EA2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2797C99A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C57A2E2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36EBA7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29F3A59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E874AB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20% missing data rate, which was not dependent on the true values.</w:t>
            </w:r>
          </w:p>
          <w:p w14:paraId="03248D91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7D257EEF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87C1FE1" w14:textId="77777777" w:rsid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39107C37" w14:textId="18F0E4E6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87A18B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0F13941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evaluators provided.</w:t>
            </w:r>
          </w:p>
        </w:tc>
      </w:tr>
      <w:tr w:rsidR="00C16608" w:rsidRPr="0099716A" w14:paraId="48F610E5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C3C84E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2283A0B2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2EB8888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785AA84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43092D43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2F2F31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5D64814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73C0B5B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521A4B44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64712" w14:textId="19BB2DAA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2 </w:t>
      </w:r>
      <w:r w:rsidR="00C16608" w:rsidRPr="00FD5F92">
        <w:rPr>
          <w:rFonts w:ascii="Times New Roman" w:hAnsi="Times New Roman" w:cs="Times New Roman"/>
          <w:sz w:val="24"/>
          <w:szCs w:val="24"/>
        </w:rPr>
        <w:t>Muller-Bolla et al. 2013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12F18314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2A14F7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171439E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13BECA0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76C684E1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563E5EA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31C1CB9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65C57BE4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72AD208C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32760BA2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8E4ACD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37C78CB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6F28335C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viations from the intended intervention may occur if control teeth receive sealant treatment from external sources.</w:t>
            </w:r>
          </w:p>
          <w:p w14:paraId="7D6F50A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A5ED2B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5A90E2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7190F93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BEA7E87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n 8.3% missing data rate, which was not dependent on the true values.</w:t>
            </w:r>
          </w:p>
          <w:p w14:paraId="61B6516E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D642D4A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0D4223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12C568BB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A4F89A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18609C9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conducted without blinded evaluators.</w:t>
            </w:r>
          </w:p>
        </w:tc>
      </w:tr>
      <w:tr w:rsidR="00C16608" w:rsidRPr="0099716A" w14:paraId="41338C7D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C7C9FA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172A40F5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B0ABF0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764E9EE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7FD05885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1A17FA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5BAA5D1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31C2234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wo domains in the results were identified as high risk of bias.</w:t>
            </w:r>
          </w:p>
        </w:tc>
      </w:tr>
    </w:tbl>
    <w:p w14:paraId="76E0DE93" w14:textId="77777777" w:rsidR="00C16608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DFD93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6F644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7344BB" w14:textId="77777777" w:rsidR="00FD5F92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79BC6" w14:textId="3CD38BA1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3 </w:t>
      </w:r>
      <w:r w:rsidR="00C16608" w:rsidRPr="00FD5F92">
        <w:rPr>
          <w:rFonts w:ascii="Times New Roman" w:hAnsi="Times New Roman" w:cs="Times New Roman"/>
          <w:sz w:val="24"/>
          <w:szCs w:val="24"/>
        </w:rPr>
        <w:t>Muller-Bolla et al. 2016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17D67DA0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3AFC3D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F8B878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8C99142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35AEC3F2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1A9E252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40038A8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42EC9CFD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62E63C93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AC29932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C9FEE0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6E7AAD6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237C361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bookmarkStart w:id="0" w:name="_Hlk182152523"/>
            <w:r w:rsidRPr="00FD5F92">
              <w:rPr>
                <w:rFonts w:ascii="Times New Roman" w:hAnsi="Times New Roman" w:cs="Times New Roman"/>
                <w:szCs w:val="22"/>
              </w:rPr>
              <w:t>Deviations from the intended intervention may occur if control teeth receive sealant treatment from external sources.</w:t>
            </w:r>
            <w:bookmarkEnd w:id="0"/>
          </w:p>
          <w:p w14:paraId="735BFB3F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F812CBB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067BF00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5BB30BD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0B74381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n 17.4% missing data rate, which was not dependent on the true values.</w:t>
            </w:r>
          </w:p>
          <w:p w14:paraId="7EDAEB48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430F26A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F89A3E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  <w:p w14:paraId="099DDA4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7CB8F3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2741038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conducted without blinded evaluators.</w:t>
            </w:r>
          </w:p>
        </w:tc>
      </w:tr>
      <w:tr w:rsidR="00C16608" w:rsidRPr="0099716A" w14:paraId="167BCC3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79066D8E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64D091F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07C992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370D5B7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2F3B8EA0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5517F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29863AD9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1D8C6CE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wo domains in the results were identified as high risk of bias.</w:t>
            </w:r>
          </w:p>
        </w:tc>
      </w:tr>
    </w:tbl>
    <w:p w14:paraId="1ADB5164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E24D2" w14:textId="1AA07429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4 </w:t>
      </w:r>
      <w:r w:rsidR="00C16608" w:rsidRPr="00FD5F92">
        <w:rPr>
          <w:rFonts w:ascii="Times New Roman" w:hAnsi="Times New Roman" w:cs="Times New Roman"/>
          <w:sz w:val="24"/>
          <w:szCs w:val="24"/>
        </w:rPr>
        <w:t>Muller-Bolla et al. 2018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44712ECA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1676EA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0D82FD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9672131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1E410D7B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451CDAF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7F0A136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224EF25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spite the lack of mentioned allocation concealment, the use of split-mouth designs with specific inclusion criteria and randomized allocation could minimize the bias.</w:t>
            </w:r>
          </w:p>
          <w:p w14:paraId="4097E536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4992F3E6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0AED86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0EB02A5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15A054C4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viations from the intended intervention may occur if control teeth receive sealant treatment from external sources.</w:t>
            </w:r>
          </w:p>
          <w:p w14:paraId="1755971D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6A25D09D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5A3998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10454A6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4EBE89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27.5% missing data rate, which was not dependent on the true values.</w:t>
            </w:r>
          </w:p>
          <w:p w14:paraId="4D44F989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31CDFA8A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7C0FAB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515E221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0D15041E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234F3C6E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01E8CB6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18E35D1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46114AE9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2073B120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115EE25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64798775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F08D8D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0172945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23B150E8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095AAD23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ADB05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8D076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845EE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E7B2B" w14:textId="4CF21ABB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5 </w:t>
      </w:r>
      <w:r w:rsidR="00C16608" w:rsidRPr="00FD5F92">
        <w:rPr>
          <w:rFonts w:ascii="Times New Roman" w:hAnsi="Times New Roman" w:cs="Times New Roman"/>
          <w:sz w:val="24"/>
          <w:szCs w:val="24"/>
        </w:rPr>
        <w:t>Tahani et al. 2021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3F9F0B05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ED7F2BE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D883FD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F06B6C8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68EFE035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53769C1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084F70C2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2C70949D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re were allocation concealment and randomized allocation without baseline differences between intervention groups.</w:t>
            </w:r>
          </w:p>
          <w:p w14:paraId="6AA577C0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04979DA7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55793AD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26D2AE3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shd w:val="clear" w:color="auto" w:fill="auto"/>
          </w:tcPr>
          <w:p w14:paraId="4670CF0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Deviations from the intended intervention may occur if control teeth receive sealant treatment from external sources.</w:t>
            </w:r>
          </w:p>
          <w:p w14:paraId="7B72F7C1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3EA198A2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4787D0E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40671C5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1962C0D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12.1% missing data rate, which was not dependent on the true values.</w:t>
            </w:r>
          </w:p>
          <w:p w14:paraId="4EB631CE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00FE44C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58694EC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5B00E10B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F01BE1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4BC64347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A5DE927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54611AFC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4CB5E17E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8988D3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0F6E6D25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about pre-specified analysis plan provided.</w:t>
            </w:r>
          </w:p>
        </w:tc>
      </w:tr>
      <w:tr w:rsidR="00C16608" w:rsidRPr="0099716A" w14:paraId="5832A16C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FC6464D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1483B63E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High risk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1BF319D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high risk of bias.</w:t>
            </w:r>
          </w:p>
        </w:tc>
      </w:tr>
    </w:tbl>
    <w:p w14:paraId="29678A0C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7B1B9" w14:textId="2818495F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B.16 </w:t>
      </w:r>
      <w:r w:rsidR="00C16608" w:rsidRPr="00FD5F92">
        <w:rPr>
          <w:rFonts w:ascii="Times New Roman" w:hAnsi="Times New Roman" w:cs="Times New Roman"/>
          <w:sz w:val="24"/>
          <w:szCs w:val="24"/>
        </w:rPr>
        <w:t>Zhang et al. 2014</w:t>
      </w:r>
    </w:p>
    <w:tbl>
      <w:tblPr>
        <w:tblStyle w:val="TableGrid"/>
        <w:tblW w:w="96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5490"/>
      </w:tblGrid>
      <w:tr w:rsidR="00C16608" w:rsidRPr="0099716A" w14:paraId="29BEF9A4" w14:textId="77777777" w:rsidTr="00C509FE">
        <w:trPr>
          <w:trHeight w:val="450"/>
        </w:trPr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1D9C50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A674CB8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F6FFC6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48BAAF6E" w14:textId="77777777" w:rsidTr="00C509FE">
        <w:trPr>
          <w:trHeight w:val="117"/>
        </w:trPr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1E7BD09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arising from the randomization process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0EFDD35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54FA291F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re were allocation concealment and randomized allocation without baseline differences between intervention groups.</w:t>
            </w:r>
          </w:p>
          <w:p w14:paraId="3AA0DFE9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24E6017D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3CE8FB3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lastRenderedPageBreak/>
              <w:t>Bias due to deviations from the intended interventions</w:t>
            </w:r>
          </w:p>
        </w:tc>
        <w:tc>
          <w:tcPr>
            <w:tcW w:w="1890" w:type="dxa"/>
            <w:shd w:val="clear" w:color="auto" w:fill="auto"/>
          </w:tcPr>
          <w:p w14:paraId="50FAF254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0911C9D4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deviations from the intended intervention arose due to the trial context. Modified intention-to-treat (</w:t>
            </w:r>
            <w:proofErr w:type="spellStart"/>
            <w:r w:rsidRPr="00FD5F92">
              <w:rPr>
                <w:rFonts w:ascii="Times New Roman" w:hAnsi="Times New Roman" w:cs="Times New Roman"/>
                <w:szCs w:val="22"/>
              </w:rPr>
              <w:t>mITT</w:t>
            </w:r>
            <w:proofErr w:type="spellEnd"/>
            <w:r w:rsidRPr="00FD5F92">
              <w:rPr>
                <w:rFonts w:ascii="Times New Roman" w:hAnsi="Times New Roman" w:cs="Times New Roman"/>
                <w:szCs w:val="22"/>
              </w:rPr>
              <w:t>) analyses were employed, excluding participants with missing outcome data.</w:t>
            </w:r>
          </w:p>
          <w:p w14:paraId="462F6FEF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1572B44F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26D3CDD6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due to missing outcome data</w:t>
            </w:r>
          </w:p>
        </w:tc>
        <w:tc>
          <w:tcPr>
            <w:tcW w:w="1890" w:type="dxa"/>
            <w:shd w:val="clear" w:color="auto" w:fill="auto"/>
          </w:tcPr>
          <w:p w14:paraId="268C51C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4AF4A223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The study had a 9.9% missing data rate, which was not dependent on the true values.</w:t>
            </w:r>
          </w:p>
          <w:p w14:paraId="7029FA42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57F0E440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C7BF7C3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measurement of the outcome</w:t>
            </w:r>
          </w:p>
        </w:tc>
        <w:tc>
          <w:tcPr>
            <w:tcW w:w="1890" w:type="dxa"/>
            <w:shd w:val="clear" w:color="auto" w:fill="auto"/>
          </w:tcPr>
          <w:p w14:paraId="6ADCF577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724E5623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Measurements were appropriately conducted by blinded evaluators.</w:t>
            </w:r>
          </w:p>
          <w:p w14:paraId="39C1B95C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16608" w:rsidRPr="0099716A" w14:paraId="695E6D6F" w14:textId="77777777" w:rsidTr="00C509FE">
        <w:trPr>
          <w:trHeight w:val="270"/>
        </w:trPr>
        <w:tc>
          <w:tcPr>
            <w:tcW w:w="2250" w:type="dxa"/>
            <w:shd w:val="clear" w:color="auto" w:fill="auto"/>
          </w:tcPr>
          <w:p w14:paraId="63212AD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Bias in selection of the reported result</w:t>
            </w:r>
          </w:p>
          <w:p w14:paraId="4F713F52" w14:textId="77777777" w:rsidR="00FD5F92" w:rsidRP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696FEFC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shd w:val="clear" w:color="auto" w:fill="auto"/>
          </w:tcPr>
          <w:p w14:paraId="29C0ED5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No information provided.</w:t>
            </w:r>
          </w:p>
        </w:tc>
      </w:tr>
      <w:tr w:rsidR="00C16608" w:rsidRPr="0099716A" w14:paraId="7955EE36" w14:textId="77777777" w:rsidTr="00C509FE">
        <w:trPr>
          <w:trHeight w:val="270"/>
        </w:trPr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699300F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1DD5AF81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Some concerns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29BAAB9A" w14:textId="77777777" w:rsidR="00C16608" w:rsidRP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D5F92">
              <w:rPr>
                <w:rFonts w:ascii="Times New Roman" w:hAnsi="Times New Roman" w:cs="Times New Roman"/>
                <w:szCs w:val="22"/>
              </w:rPr>
              <w:t>One domain in the results was identified as some concerns.</w:t>
            </w:r>
          </w:p>
        </w:tc>
      </w:tr>
    </w:tbl>
    <w:p w14:paraId="70A08174" w14:textId="77777777" w:rsidR="00C16608" w:rsidRDefault="00C16608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10C04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A1DA6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936C1" w14:textId="77777777" w:rsidR="00FD5F92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33873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99716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ppendix C. Risk of bias judgement detail from each study (non-randomized clinical trial)</w:t>
      </w:r>
    </w:p>
    <w:p w14:paraId="22E9709E" w14:textId="79852660" w:rsidR="00C16608" w:rsidRPr="00FD5F92" w:rsidRDefault="00FD5F92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C.1</w:t>
      </w:r>
      <w:r w:rsidRPr="00FD5F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6608" w:rsidRPr="00FD5F92">
        <w:rPr>
          <w:rFonts w:ascii="Times New Roman" w:hAnsi="Times New Roman" w:cs="Times New Roman"/>
          <w:sz w:val="24"/>
          <w:szCs w:val="24"/>
        </w:rPr>
        <w:t>Beresescu</w:t>
      </w:r>
      <w:proofErr w:type="spellEnd"/>
      <w:r w:rsidR="00C16608" w:rsidRPr="00FD5F92">
        <w:rPr>
          <w:rFonts w:ascii="Times New Roman" w:hAnsi="Times New Roman" w:cs="Times New Roman"/>
          <w:sz w:val="24"/>
          <w:szCs w:val="24"/>
        </w:rPr>
        <w:t xml:space="preserve"> et al. 2022</w:t>
      </w:r>
    </w:p>
    <w:tbl>
      <w:tblPr>
        <w:tblStyle w:val="TableGrid"/>
        <w:tblW w:w="10152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890"/>
        <w:gridCol w:w="5490"/>
      </w:tblGrid>
      <w:tr w:rsidR="00C16608" w:rsidRPr="0099716A" w14:paraId="67E5E552" w14:textId="77777777" w:rsidTr="00C509FE">
        <w:trPr>
          <w:trHeight w:val="450"/>
        </w:trPr>
        <w:tc>
          <w:tcPr>
            <w:tcW w:w="27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09212E5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EBCF8E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8657E0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2C33EF5B" w14:textId="77777777" w:rsidTr="00C509FE">
        <w:trPr>
          <w:trHeight w:val="117"/>
        </w:trPr>
        <w:tc>
          <w:tcPr>
            <w:tcW w:w="2772" w:type="dxa"/>
            <w:tcBorders>
              <w:top w:val="single" w:sz="2" w:space="0" w:color="000000"/>
            </w:tcBorders>
            <w:shd w:val="clear" w:color="auto" w:fill="auto"/>
          </w:tcPr>
          <w:p w14:paraId="799B566C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as due to confounding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</w:tcPr>
          <w:p w14:paraId="574F730E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  <w:tc>
          <w:tcPr>
            <w:tcW w:w="5490" w:type="dxa"/>
            <w:tcBorders>
              <w:top w:val="single" w:sz="2" w:space="0" w:color="000000"/>
            </w:tcBorders>
            <w:shd w:val="clear" w:color="auto" w:fill="auto"/>
          </w:tcPr>
          <w:p w14:paraId="509D915A" w14:textId="44898238" w:rsidR="00FD5F92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Comparison of confounding between group was incapable due to only one intervention group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DFDC9D0" w14:textId="01B67B1C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6608" w:rsidRPr="0099716A" w14:paraId="76908994" w14:textId="77777777" w:rsidTr="00C509FE">
        <w:trPr>
          <w:trHeight w:val="270"/>
        </w:trPr>
        <w:tc>
          <w:tcPr>
            <w:tcW w:w="2772" w:type="dxa"/>
            <w:shd w:val="clear" w:color="auto" w:fill="auto"/>
          </w:tcPr>
          <w:p w14:paraId="5F7231C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Bias in selection of participants into the study</w:t>
            </w:r>
          </w:p>
        </w:tc>
        <w:tc>
          <w:tcPr>
            <w:tcW w:w="1890" w:type="dxa"/>
            <w:shd w:val="clear" w:color="auto" w:fill="auto"/>
          </w:tcPr>
          <w:p w14:paraId="3AEC703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  <w:tc>
          <w:tcPr>
            <w:tcW w:w="5490" w:type="dxa"/>
            <w:shd w:val="clear" w:color="auto" w:fill="auto"/>
          </w:tcPr>
          <w:p w14:paraId="2A0CB506" w14:textId="6A556C6B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information whether start of follow-up and start of intervention coincide for most participants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99CE6A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4DA19413" w14:textId="77777777" w:rsidTr="00C509FE">
        <w:trPr>
          <w:trHeight w:val="270"/>
        </w:trPr>
        <w:tc>
          <w:tcPr>
            <w:tcW w:w="2772" w:type="dxa"/>
            <w:shd w:val="clear" w:color="auto" w:fill="auto"/>
          </w:tcPr>
          <w:p w14:paraId="21FAE123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Bias in classification of interventions</w:t>
            </w:r>
          </w:p>
        </w:tc>
        <w:tc>
          <w:tcPr>
            <w:tcW w:w="1890" w:type="dxa"/>
            <w:shd w:val="clear" w:color="auto" w:fill="auto"/>
          </w:tcPr>
          <w:p w14:paraId="309BC49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CAD1CAE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Clearly define sealant intervention on different baseline tooth status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2D2D77C" w14:textId="6A2D290C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7B02A034" w14:textId="77777777" w:rsidTr="00C509FE">
        <w:trPr>
          <w:trHeight w:val="270"/>
        </w:trPr>
        <w:tc>
          <w:tcPr>
            <w:tcW w:w="2772" w:type="dxa"/>
            <w:shd w:val="clear" w:color="auto" w:fill="auto"/>
          </w:tcPr>
          <w:p w14:paraId="4ABA898C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1890" w:type="dxa"/>
            <w:shd w:val="clear" w:color="auto" w:fill="auto"/>
          </w:tcPr>
          <w:p w14:paraId="713BA83B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6888DC53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deviations from the intended intervention beyond what would be expected in usual practice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A29B420" w14:textId="77777777" w:rsid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1E09D" w14:textId="48324123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47CBEC79" w14:textId="77777777" w:rsidTr="00C509FE">
        <w:trPr>
          <w:trHeight w:val="270"/>
        </w:trPr>
        <w:tc>
          <w:tcPr>
            <w:tcW w:w="2772" w:type="dxa"/>
            <w:shd w:val="clear" w:color="auto" w:fill="auto"/>
          </w:tcPr>
          <w:p w14:paraId="2EC8DB6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Bias due to missing data</w:t>
            </w:r>
          </w:p>
        </w:tc>
        <w:tc>
          <w:tcPr>
            <w:tcW w:w="1890" w:type="dxa"/>
            <w:shd w:val="clear" w:color="auto" w:fill="auto"/>
          </w:tcPr>
          <w:p w14:paraId="6A970491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2B360084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utcome data were available nearly all participants, 95.8%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E972750" w14:textId="2CF033BA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24A90683" w14:textId="77777777" w:rsidTr="00C509FE">
        <w:trPr>
          <w:trHeight w:val="270"/>
        </w:trPr>
        <w:tc>
          <w:tcPr>
            <w:tcW w:w="2772" w:type="dxa"/>
            <w:shd w:val="clear" w:color="auto" w:fill="auto"/>
          </w:tcPr>
          <w:p w14:paraId="753BB193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Bias in measurement of outcomes</w:t>
            </w:r>
          </w:p>
        </w:tc>
        <w:tc>
          <w:tcPr>
            <w:tcW w:w="1890" w:type="dxa"/>
            <w:shd w:val="clear" w:color="auto" w:fill="auto"/>
          </w:tcPr>
          <w:p w14:paraId="0E184985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5490" w:type="dxa"/>
            <w:shd w:val="clear" w:color="auto" w:fill="auto"/>
          </w:tcPr>
          <w:p w14:paraId="40AA661A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outcome measure was unlikely to be influenced by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knowledge of the intervention received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35811A0" w14:textId="6C565AC6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36F894C0" w14:textId="77777777" w:rsidTr="00C509FE">
        <w:trPr>
          <w:trHeight w:val="270"/>
        </w:trPr>
        <w:tc>
          <w:tcPr>
            <w:tcW w:w="2772" w:type="dxa"/>
            <w:shd w:val="clear" w:color="auto" w:fill="auto"/>
          </w:tcPr>
          <w:p w14:paraId="036B8BD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Bias in selection of the reported result</w:t>
            </w:r>
          </w:p>
        </w:tc>
        <w:tc>
          <w:tcPr>
            <w:tcW w:w="1890" w:type="dxa"/>
            <w:shd w:val="clear" w:color="auto" w:fill="auto"/>
          </w:tcPr>
          <w:p w14:paraId="4FE045B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5490" w:type="dxa"/>
            <w:shd w:val="clear" w:color="auto" w:fill="auto"/>
          </w:tcPr>
          <w:p w14:paraId="69DF676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re was no evidence of a pre-registered protocol or</w:t>
            </w:r>
          </w:p>
          <w:p w14:paraId="5B4FA5FD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statistical analysis plan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A8FBAA8" w14:textId="641BD2E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0DA25035" w14:textId="77777777" w:rsidTr="00C509FE">
        <w:trPr>
          <w:trHeight w:val="270"/>
        </w:trPr>
        <w:tc>
          <w:tcPr>
            <w:tcW w:w="2772" w:type="dxa"/>
            <w:tcBorders>
              <w:bottom w:val="single" w:sz="2" w:space="0" w:color="000000"/>
            </w:tcBorders>
            <w:shd w:val="clear" w:color="auto" w:fill="auto"/>
          </w:tcPr>
          <w:p w14:paraId="796F5BCB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verall bias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shd w:val="clear" w:color="auto" w:fill="auto"/>
          </w:tcPr>
          <w:p w14:paraId="402176FA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information</w:t>
            </w:r>
          </w:p>
        </w:tc>
        <w:tc>
          <w:tcPr>
            <w:tcW w:w="5490" w:type="dxa"/>
            <w:tcBorders>
              <w:bottom w:val="single" w:sz="2" w:space="0" w:color="000000"/>
            </w:tcBorders>
            <w:shd w:val="clear" w:color="auto" w:fill="auto"/>
          </w:tcPr>
          <w:p w14:paraId="5EDE34F4" w14:textId="199FC53C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clear indication that the study is at serious or critical risk of bias and there is a lack of information in one or more key domains of bias</w:t>
            </w:r>
            <w:r w:rsidR="00FD5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6EBB362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B4D7DEF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26E510AB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CBD379A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20AF3B9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934E5CF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D611BBA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51718D21" w14:textId="77777777" w:rsidR="00C16608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C6E3792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7A934A0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1CDFB0ED" w14:textId="77777777" w:rsidR="00FD5F92" w:rsidRDefault="00FD5F92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425A6CA" w14:textId="77777777" w:rsidR="00FD5F92" w:rsidRPr="0099716A" w:rsidRDefault="00FD5F92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C400DAC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99716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ppendix D. Risk of bias judgement detail from each study (cohort study)</w:t>
      </w:r>
    </w:p>
    <w:p w14:paraId="10593B6E" w14:textId="4BF74378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D.1 </w:t>
      </w:r>
      <w:r w:rsidR="00C16608" w:rsidRPr="00FD5F92">
        <w:rPr>
          <w:rFonts w:ascii="Times New Roman" w:hAnsi="Times New Roman" w:cs="Times New Roman"/>
          <w:color w:val="000000" w:themeColor="text1"/>
          <w:sz w:val="24"/>
          <w:szCs w:val="24"/>
        </w:rPr>
        <w:t>Leskinen et al. 2008</w:t>
      </w:r>
      <w:r w:rsidR="00C16608" w:rsidRPr="009971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72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310"/>
        <w:gridCol w:w="5060"/>
      </w:tblGrid>
      <w:tr w:rsidR="00C16608" w:rsidRPr="0099716A" w14:paraId="3366F43B" w14:textId="77777777" w:rsidTr="00C509FE">
        <w:trPr>
          <w:trHeight w:val="450"/>
        </w:trPr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A49AA6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1BEBA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2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52CD151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3BAAD04A" w14:textId="77777777" w:rsidTr="00C509FE">
        <w:trPr>
          <w:trHeight w:val="117"/>
        </w:trPr>
        <w:tc>
          <w:tcPr>
            <w:tcW w:w="3420" w:type="dxa"/>
            <w:tcBorders>
              <w:top w:val="single" w:sz="2" w:space="0" w:color="000000"/>
            </w:tcBorders>
            <w:shd w:val="clear" w:color="auto" w:fill="auto"/>
          </w:tcPr>
          <w:p w14:paraId="0FB4532E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Representativeness of the intervention cohort</w:t>
            </w:r>
          </w:p>
        </w:tc>
        <w:tc>
          <w:tcPr>
            <w:tcW w:w="1073" w:type="dxa"/>
            <w:tcBorders>
              <w:top w:val="single" w:sz="2" w:space="0" w:color="000000"/>
            </w:tcBorders>
            <w:shd w:val="clear" w:color="auto" w:fill="auto"/>
          </w:tcPr>
          <w:p w14:paraId="13E7B3BA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tcBorders>
              <w:top w:val="single" w:sz="2" w:space="0" w:color="000000"/>
            </w:tcBorders>
            <w:shd w:val="clear" w:color="auto" w:fill="auto"/>
          </w:tcPr>
          <w:p w14:paraId="08DE453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ubjects represented the whole age cohort born in 1988–1990.</w:t>
            </w:r>
          </w:p>
          <w:p w14:paraId="3AE699E6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6D54DC4C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23058884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Selection of the </w:t>
            </w:r>
            <w:proofErr w:type="spellStart"/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n intervention</w:t>
            </w:r>
            <w:proofErr w:type="spellEnd"/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1073" w:type="dxa"/>
            <w:shd w:val="clear" w:color="auto" w:fill="auto"/>
          </w:tcPr>
          <w:p w14:paraId="2652FD6E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0 star</w:t>
            </w:r>
          </w:p>
        </w:tc>
        <w:tc>
          <w:tcPr>
            <w:tcW w:w="5227" w:type="dxa"/>
            <w:shd w:val="clear" w:color="auto" w:fill="auto"/>
          </w:tcPr>
          <w:p w14:paraId="1B30EEEF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Different sealant strategies were used in different towns.</w:t>
            </w:r>
          </w:p>
          <w:p w14:paraId="58D137C1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56445D58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6B94531B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certainment of intervention  </w:t>
            </w:r>
          </w:p>
        </w:tc>
        <w:tc>
          <w:tcPr>
            <w:tcW w:w="1073" w:type="dxa"/>
            <w:shd w:val="clear" w:color="auto" w:fill="auto"/>
          </w:tcPr>
          <w:p w14:paraId="34452A9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496C08B9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tudy was based on digital dental records.</w:t>
            </w:r>
          </w:p>
          <w:p w14:paraId="5C80DA52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53E8A538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17BDE5D8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Demonstration that outcome of interest was not present at start of study  </w:t>
            </w:r>
          </w:p>
        </w:tc>
        <w:tc>
          <w:tcPr>
            <w:tcW w:w="1073" w:type="dxa"/>
            <w:shd w:val="clear" w:color="auto" w:fill="auto"/>
          </w:tcPr>
          <w:p w14:paraId="6B274005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0 star</w:t>
            </w:r>
          </w:p>
        </w:tc>
        <w:tc>
          <w:tcPr>
            <w:tcW w:w="5227" w:type="dxa"/>
            <w:shd w:val="clear" w:color="auto" w:fill="auto"/>
          </w:tcPr>
          <w:p w14:paraId="3ABBEA48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information provided.</w:t>
            </w:r>
          </w:p>
          <w:p w14:paraId="65676C60" w14:textId="77777777" w:rsid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4F05DC" w14:textId="77777777" w:rsid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FF4A1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6F3EC339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1F17424B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073" w:type="dxa"/>
            <w:shd w:val="clear" w:color="auto" w:fill="auto"/>
          </w:tcPr>
          <w:p w14:paraId="5A56EEC4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5EBA08A2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tudy controlled for the participants' age and conducted separate analyses based on sex.</w:t>
            </w:r>
          </w:p>
          <w:p w14:paraId="5412C5E5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4E10A06F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55D44429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073" w:type="dxa"/>
            <w:shd w:val="clear" w:color="auto" w:fill="auto"/>
          </w:tcPr>
          <w:p w14:paraId="4B47CCC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2C4AA9B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utcome were assessed through database records.</w:t>
            </w:r>
          </w:p>
          <w:p w14:paraId="1C88FAF7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42F0523A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6EE79FD5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Was follow up long enough for outcomes to occur  </w:t>
            </w:r>
          </w:p>
        </w:tc>
        <w:tc>
          <w:tcPr>
            <w:tcW w:w="1073" w:type="dxa"/>
            <w:shd w:val="clear" w:color="auto" w:fill="auto"/>
          </w:tcPr>
          <w:p w14:paraId="46EBA298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03B291F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7 years follow-up with almost 70% of the age cohort was examined once a year.</w:t>
            </w:r>
          </w:p>
          <w:p w14:paraId="58C97091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61874EFD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188F55F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Adequacy of follow up of cohorts  </w:t>
            </w:r>
          </w:p>
        </w:tc>
        <w:tc>
          <w:tcPr>
            <w:tcW w:w="1073" w:type="dxa"/>
            <w:shd w:val="clear" w:color="auto" w:fill="auto"/>
          </w:tcPr>
          <w:p w14:paraId="4DE17E81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0 star</w:t>
            </w:r>
          </w:p>
        </w:tc>
        <w:tc>
          <w:tcPr>
            <w:tcW w:w="5227" w:type="dxa"/>
            <w:shd w:val="clear" w:color="auto" w:fill="auto"/>
          </w:tcPr>
          <w:p w14:paraId="1F6AF0C7" w14:textId="1E77B995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number of subjects lost to follow up was less than 20%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EBF0748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79418070" w14:textId="77777777" w:rsidTr="00C509FE">
        <w:trPr>
          <w:trHeight w:val="270"/>
        </w:trPr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EEE271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verall quality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val="clear" w:color="auto" w:fill="auto"/>
          </w:tcPr>
          <w:p w14:paraId="315E556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5227" w:type="dxa"/>
            <w:tcBorders>
              <w:bottom w:val="single" w:sz="2" w:space="0" w:color="000000"/>
            </w:tcBorders>
            <w:shd w:val="clear" w:color="auto" w:fill="auto"/>
          </w:tcPr>
          <w:p w14:paraId="0AFF252A" w14:textId="72175002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2 stars in selection domain and 1 star in comparability domain and 2 stars in outcome/exposure domain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0E95421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0CEE0F2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491E66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3FD5E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B6C6B9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6C288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4F513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F148B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A49DA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09C42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3DFF0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D512C" w14:textId="57876ED6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D.2 </w:t>
      </w:r>
      <w:r w:rsidR="00C16608" w:rsidRPr="00FD5F92">
        <w:rPr>
          <w:rFonts w:ascii="Times New Roman" w:hAnsi="Times New Roman" w:cs="Times New Roman"/>
          <w:color w:val="000000" w:themeColor="text1"/>
          <w:sz w:val="24"/>
          <w:szCs w:val="24"/>
        </w:rPr>
        <w:t>Leskinen et al. 2008 (CEA)</w:t>
      </w:r>
    </w:p>
    <w:tbl>
      <w:tblPr>
        <w:tblStyle w:val="TableGrid"/>
        <w:tblW w:w="972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310"/>
        <w:gridCol w:w="5060"/>
      </w:tblGrid>
      <w:tr w:rsidR="00C16608" w:rsidRPr="0099716A" w14:paraId="485FEB6B" w14:textId="77777777" w:rsidTr="00C509FE">
        <w:trPr>
          <w:trHeight w:val="450"/>
        </w:trPr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B30075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97305D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2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F270E63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328D5151" w14:textId="77777777" w:rsidTr="00C509FE">
        <w:trPr>
          <w:trHeight w:val="117"/>
        </w:trPr>
        <w:tc>
          <w:tcPr>
            <w:tcW w:w="3420" w:type="dxa"/>
            <w:tcBorders>
              <w:top w:val="single" w:sz="2" w:space="0" w:color="000000"/>
            </w:tcBorders>
            <w:shd w:val="clear" w:color="auto" w:fill="auto"/>
          </w:tcPr>
          <w:p w14:paraId="22D740AA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Representativeness of the intervention cohort</w:t>
            </w:r>
          </w:p>
        </w:tc>
        <w:tc>
          <w:tcPr>
            <w:tcW w:w="1073" w:type="dxa"/>
            <w:tcBorders>
              <w:top w:val="single" w:sz="2" w:space="0" w:color="000000"/>
            </w:tcBorders>
            <w:shd w:val="clear" w:color="auto" w:fill="auto"/>
          </w:tcPr>
          <w:p w14:paraId="36D8769A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tcBorders>
              <w:top w:val="single" w:sz="2" w:space="0" w:color="000000"/>
            </w:tcBorders>
            <w:shd w:val="clear" w:color="auto" w:fill="auto"/>
          </w:tcPr>
          <w:p w14:paraId="7ADF7170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ubjects represented the whole age cohort born in 1988–1990.</w:t>
            </w:r>
          </w:p>
          <w:p w14:paraId="294AB84E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0904466A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7275671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Selection of the </w:t>
            </w:r>
            <w:proofErr w:type="spellStart"/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n intervention</w:t>
            </w:r>
            <w:proofErr w:type="spellEnd"/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1073" w:type="dxa"/>
            <w:shd w:val="clear" w:color="auto" w:fill="auto"/>
          </w:tcPr>
          <w:p w14:paraId="1D01C9C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0 star</w:t>
            </w:r>
          </w:p>
        </w:tc>
        <w:tc>
          <w:tcPr>
            <w:tcW w:w="5227" w:type="dxa"/>
            <w:shd w:val="clear" w:color="auto" w:fill="auto"/>
          </w:tcPr>
          <w:p w14:paraId="1E2EAD5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Different sealant strategies were used in different towns.</w:t>
            </w:r>
          </w:p>
          <w:p w14:paraId="68A7D0DB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2ECA8237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040E16B8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Ascertainment of intervention  </w:t>
            </w:r>
          </w:p>
        </w:tc>
        <w:tc>
          <w:tcPr>
            <w:tcW w:w="1073" w:type="dxa"/>
            <w:shd w:val="clear" w:color="auto" w:fill="auto"/>
          </w:tcPr>
          <w:p w14:paraId="2B8A4BE4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196ABA36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tudy was based on digital dental records.</w:t>
            </w:r>
          </w:p>
          <w:p w14:paraId="738E2265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3038C443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29F245D5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Demonstration that outcome of interest was not present at start of study  </w:t>
            </w:r>
          </w:p>
        </w:tc>
        <w:tc>
          <w:tcPr>
            <w:tcW w:w="1073" w:type="dxa"/>
            <w:shd w:val="clear" w:color="auto" w:fill="auto"/>
          </w:tcPr>
          <w:p w14:paraId="4E6DCBA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0 star</w:t>
            </w:r>
          </w:p>
        </w:tc>
        <w:tc>
          <w:tcPr>
            <w:tcW w:w="5227" w:type="dxa"/>
            <w:shd w:val="clear" w:color="auto" w:fill="auto"/>
          </w:tcPr>
          <w:p w14:paraId="0CF83DBD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 information provided.</w:t>
            </w:r>
          </w:p>
          <w:p w14:paraId="0A26BCDA" w14:textId="77777777" w:rsid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8DBB6" w14:textId="77777777" w:rsidR="00FD5F92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AA640" w14:textId="77777777" w:rsidR="00FD5F92" w:rsidRPr="0099716A" w:rsidRDefault="00FD5F92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33449DF0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0CCDFE1B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arability of cohorts on the basis of the design or analysis</w:t>
            </w:r>
          </w:p>
        </w:tc>
        <w:tc>
          <w:tcPr>
            <w:tcW w:w="1073" w:type="dxa"/>
            <w:shd w:val="clear" w:color="auto" w:fill="auto"/>
          </w:tcPr>
          <w:p w14:paraId="559A1B63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0AA16377" w14:textId="036561FE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tudy controlled for the participants' age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34CBD5" w14:textId="77777777" w:rsidR="001F6F6E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98D0B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6BFF49F0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6A6BC9D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073" w:type="dxa"/>
            <w:shd w:val="clear" w:color="auto" w:fill="auto"/>
          </w:tcPr>
          <w:p w14:paraId="442B2C2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09674D4F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utcome were assessed through database records.</w:t>
            </w:r>
          </w:p>
          <w:p w14:paraId="47498EFD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189DBBA2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3BC467B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Was follow up long enough for outcomes to occur  </w:t>
            </w:r>
          </w:p>
        </w:tc>
        <w:tc>
          <w:tcPr>
            <w:tcW w:w="1073" w:type="dxa"/>
            <w:shd w:val="clear" w:color="auto" w:fill="auto"/>
          </w:tcPr>
          <w:p w14:paraId="78CB7DC4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313D1DB6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5 years follow-up with almost 70% of the age cohort was examined once a year.</w:t>
            </w:r>
          </w:p>
          <w:p w14:paraId="31A4C170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34E41D99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7633F67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Adequacy of follow up of cohorts  </w:t>
            </w:r>
          </w:p>
        </w:tc>
        <w:tc>
          <w:tcPr>
            <w:tcW w:w="1073" w:type="dxa"/>
            <w:shd w:val="clear" w:color="auto" w:fill="auto"/>
          </w:tcPr>
          <w:p w14:paraId="4282168E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0 star</w:t>
            </w:r>
          </w:p>
        </w:tc>
        <w:tc>
          <w:tcPr>
            <w:tcW w:w="5227" w:type="dxa"/>
            <w:shd w:val="clear" w:color="auto" w:fill="auto"/>
          </w:tcPr>
          <w:p w14:paraId="53798214" w14:textId="636CEF84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number of subjects lost to follow up was less than 20%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A826C5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4750B5BF" w14:textId="77777777" w:rsidTr="00C509FE">
        <w:trPr>
          <w:trHeight w:val="270"/>
        </w:trPr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2E503BBE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verall quality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val="clear" w:color="auto" w:fill="auto"/>
          </w:tcPr>
          <w:p w14:paraId="5710B499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5227" w:type="dxa"/>
            <w:tcBorders>
              <w:bottom w:val="single" w:sz="2" w:space="0" w:color="000000"/>
            </w:tcBorders>
            <w:shd w:val="clear" w:color="auto" w:fill="auto"/>
          </w:tcPr>
          <w:p w14:paraId="36ED43D9" w14:textId="652D752A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2 stars in selection domain and 1 star in comparability domain and 2 stars in outcome/exposure domain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E593906" w14:textId="77777777" w:rsidR="00C16608" w:rsidRPr="0099716A" w:rsidRDefault="00C16608" w:rsidP="002A7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6B99245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26285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D1CAA6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4D7DA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5F948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BCDD1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FBD93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4BCB3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78354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3292C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89993" w14:textId="77777777" w:rsidR="001F6F6E" w:rsidRDefault="001F6F6E" w:rsidP="002A7F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ED96D0" w14:textId="3DBF504E" w:rsidR="00C16608" w:rsidRPr="0099716A" w:rsidRDefault="00FD5F92" w:rsidP="002A7F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D.3 </w:t>
      </w:r>
      <w:proofErr w:type="spellStart"/>
      <w:r w:rsidR="00C16608" w:rsidRPr="00FD5F92">
        <w:rPr>
          <w:rFonts w:ascii="Times New Roman" w:hAnsi="Times New Roman" w:cs="Times New Roman"/>
          <w:color w:val="000000" w:themeColor="text1"/>
          <w:sz w:val="24"/>
          <w:szCs w:val="24"/>
        </w:rPr>
        <w:t>Oulis</w:t>
      </w:r>
      <w:proofErr w:type="spellEnd"/>
      <w:r w:rsidR="00C16608" w:rsidRPr="00FD5F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Berdouses 2009</w:t>
      </w:r>
    </w:p>
    <w:tbl>
      <w:tblPr>
        <w:tblStyle w:val="TableGrid"/>
        <w:tblW w:w="972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310"/>
        <w:gridCol w:w="5060"/>
      </w:tblGrid>
      <w:tr w:rsidR="00C16608" w:rsidRPr="0099716A" w14:paraId="2A59E69B" w14:textId="77777777" w:rsidTr="00C509FE">
        <w:trPr>
          <w:trHeight w:val="450"/>
        </w:trPr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8BF7851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4776B3C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’ judgement</w:t>
            </w:r>
          </w:p>
        </w:tc>
        <w:tc>
          <w:tcPr>
            <w:tcW w:w="52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4598BED" w14:textId="77777777" w:rsidR="00C16608" w:rsidRPr="0099716A" w:rsidRDefault="00C16608" w:rsidP="002A7F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judgement</w:t>
            </w:r>
          </w:p>
        </w:tc>
      </w:tr>
      <w:tr w:rsidR="00C16608" w:rsidRPr="0099716A" w14:paraId="48A2C53C" w14:textId="77777777" w:rsidTr="00C509FE">
        <w:trPr>
          <w:trHeight w:val="117"/>
        </w:trPr>
        <w:tc>
          <w:tcPr>
            <w:tcW w:w="3420" w:type="dxa"/>
            <w:tcBorders>
              <w:top w:val="single" w:sz="2" w:space="0" w:color="000000"/>
            </w:tcBorders>
            <w:shd w:val="clear" w:color="auto" w:fill="auto"/>
          </w:tcPr>
          <w:p w14:paraId="55F0842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Representativeness of the intervention cohort</w:t>
            </w:r>
          </w:p>
        </w:tc>
        <w:tc>
          <w:tcPr>
            <w:tcW w:w="1073" w:type="dxa"/>
            <w:tcBorders>
              <w:top w:val="single" w:sz="2" w:space="0" w:color="000000"/>
            </w:tcBorders>
            <w:shd w:val="clear" w:color="auto" w:fill="auto"/>
          </w:tcPr>
          <w:p w14:paraId="070B9136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tcBorders>
              <w:top w:val="single" w:sz="2" w:space="0" w:color="000000"/>
            </w:tcBorders>
            <w:shd w:val="clear" w:color="auto" w:fill="auto"/>
          </w:tcPr>
          <w:p w14:paraId="078C42EF" w14:textId="1BF4C0C6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Patients participating in the study were healthy children from all socio-economic levels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1CE7671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09390349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2775762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Selection of the </w:t>
            </w:r>
            <w:proofErr w:type="spellStart"/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non intervention</w:t>
            </w:r>
            <w:proofErr w:type="spellEnd"/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1073" w:type="dxa"/>
            <w:shd w:val="clear" w:color="auto" w:fill="auto"/>
          </w:tcPr>
          <w:p w14:paraId="60416F9B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6575354D" w14:textId="179430B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Participant in every group were drawn from the same community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963802C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6AB48253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6B3FBF30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Ascertainment of intervention  </w:t>
            </w:r>
          </w:p>
        </w:tc>
        <w:tc>
          <w:tcPr>
            <w:tcW w:w="1073" w:type="dxa"/>
            <w:shd w:val="clear" w:color="auto" w:fill="auto"/>
          </w:tcPr>
          <w:p w14:paraId="07969312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235FB483" w14:textId="2B1DAC95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study was based on longitudinal data collected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during the course of dental care in a private practice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6765AE" w14:textId="4FB33C48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55094BC8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29F89A3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Demonstration that outcome of interest was not present at start of study  </w:t>
            </w:r>
          </w:p>
        </w:tc>
        <w:tc>
          <w:tcPr>
            <w:tcW w:w="1073" w:type="dxa"/>
            <w:shd w:val="clear" w:color="auto" w:fill="auto"/>
          </w:tcPr>
          <w:p w14:paraId="41423289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00D5A06A" w14:textId="2C728A46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Sealants were applied on sound tooth surfaces with no visible defects and/or on questionable surfaces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3998ED5" w14:textId="77777777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3E3E018E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60AD1FA8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073" w:type="dxa"/>
            <w:shd w:val="clear" w:color="auto" w:fill="auto"/>
          </w:tcPr>
          <w:p w14:paraId="6CA44E5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3BADA021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Analysis models were adjusted with multiple variables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65F39EC" w14:textId="138FFD16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422F36F9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6BCE70EF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of outcome</w:t>
            </w:r>
          </w:p>
        </w:tc>
        <w:tc>
          <w:tcPr>
            <w:tcW w:w="1073" w:type="dxa"/>
            <w:shd w:val="clear" w:color="auto" w:fill="auto"/>
          </w:tcPr>
          <w:p w14:paraId="69CF848C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367FB5AC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Evaluators did not know who applied the sealant initially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91CD549" w14:textId="0EE4EC48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602B1F00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285CC60D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Was follow up long enough for outcomes to occur  </w:t>
            </w:r>
          </w:p>
        </w:tc>
        <w:tc>
          <w:tcPr>
            <w:tcW w:w="1073" w:type="dxa"/>
            <w:shd w:val="clear" w:color="auto" w:fill="auto"/>
          </w:tcPr>
          <w:p w14:paraId="0A26A12A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033DF39B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All the teeth were monitored for at least 3 years with at least one recall visit per year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70183D4" w14:textId="5C695808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5185CBF2" w14:textId="77777777" w:rsidTr="00C509FE">
        <w:trPr>
          <w:trHeight w:val="270"/>
        </w:trPr>
        <w:tc>
          <w:tcPr>
            <w:tcW w:w="3420" w:type="dxa"/>
            <w:shd w:val="clear" w:color="auto" w:fill="auto"/>
          </w:tcPr>
          <w:p w14:paraId="71512BAC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 xml:space="preserve">Adequacy of follow up of cohorts  </w:t>
            </w:r>
          </w:p>
        </w:tc>
        <w:tc>
          <w:tcPr>
            <w:tcW w:w="1073" w:type="dxa"/>
            <w:shd w:val="clear" w:color="auto" w:fill="auto"/>
          </w:tcPr>
          <w:p w14:paraId="52055C2C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1 star</w:t>
            </w:r>
          </w:p>
        </w:tc>
        <w:tc>
          <w:tcPr>
            <w:tcW w:w="5227" w:type="dxa"/>
            <w:shd w:val="clear" w:color="auto" w:fill="auto"/>
          </w:tcPr>
          <w:p w14:paraId="7645B172" w14:textId="77777777" w:rsidR="00C16608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The number of subjects lost to follow up was less than 20%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2ADD309" w14:textId="7AB72113" w:rsidR="001F6F6E" w:rsidRPr="0099716A" w:rsidRDefault="001F6F6E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08" w:rsidRPr="0099716A" w14:paraId="161DA2D2" w14:textId="77777777" w:rsidTr="00C509FE">
        <w:trPr>
          <w:trHeight w:val="270"/>
        </w:trPr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4EDEE4A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Overall quality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val="clear" w:color="auto" w:fill="auto"/>
          </w:tcPr>
          <w:p w14:paraId="06DB4B87" w14:textId="77777777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5227" w:type="dxa"/>
            <w:tcBorders>
              <w:bottom w:val="single" w:sz="2" w:space="0" w:color="000000"/>
            </w:tcBorders>
            <w:shd w:val="clear" w:color="auto" w:fill="auto"/>
          </w:tcPr>
          <w:p w14:paraId="25ED27D3" w14:textId="6AB55E7E" w:rsidR="00C16608" w:rsidRPr="0099716A" w:rsidRDefault="00C16608" w:rsidP="002A7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16A">
              <w:rPr>
                <w:rFonts w:ascii="Times New Roman" w:hAnsi="Times New Roman" w:cs="Times New Roman"/>
                <w:sz w:val="24"/>
                <w:szCs w:val="24"/>
              </w:rPr>
              <w:t>4 stars in selection domain and 1 star in comparability domain and 3 stars in outcome/exposure domain</w:t>
            </w:r>
            <w:r w:rsidR="001F6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EB553C3" w14:textId="77777777" w:rsidR="00A470E9" w:rsidRDefault="00A470E9" w:rsidP="002A7F77">
      <w:pPr>
        <w:spacing w:line="480" w:lineRule="auto"/>
      </w:pPr>
    </w:p>
    <w:sectPr w:rsidR="00A47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62DD9" w14:textId="77777777" w:rsidR="00BE1F95" w:rsidRDefault="00BE1F95" w:rsidP="002A7F77">
      <w:pPr>
        <w:spacing w:after="0" w:line="240" w:lineRule="auto"/>
      </w:pPr>
      <w:r>
        <w:separator/>
      </w:r>
    </w:p>
  </w:endnote>
  <w:endnote w:type="continuationSeparator" w:id="0">
    <w:p w14:paraId="27C9737D" w14:textId="77777777" w:rsidR="00BE1F95" w:rsidRDefault="00BE1F95" w:rsidP="002A7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44301" w14:textId="77777777" w:rsidR="00BE1F95" w:rsidRDefault="00BE1F95" w:rsidP="002A7F77">
      <w:pPr>
        <w:spacing w:after="0" w:line="240" w:lineRule="auto"/>
      </w:pPr>
      <w:r>
        <w:separator/>
      </w:r>
    </w:p>
  </w:footnote>
  <w:footnote w:type="continuationSeparator" w:id="0">
    <w:p w14:paraId="372322D1" w14:textId="77777777" w:rsidR="00BE1F95" w:rsidRDefault="00BE1F95" w:rsidP="002A7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08"/>
    <w:rsid w:val="001F6F6E"/>
    <w:rsid w:val="002A7F77"/>
    <w:rsid w:val="004416C7"/>
    <w:rsid w:val="005857A4"/>
    <w:rsid w:val="005F4C68"/>
    <w:rsid w:val="0065734B"/>
    <w:rsid w:val="006A0B51"/>
    <w:rsid w:val="006F7853"/>
    <w:rsid w:val="007D5417"/>
    <w:rsid w:val="00A470E9"/>
    <w:rsid w:val="00AC34FB"/>
    <w:rsid w:val="00BE1F95"/>
    <w:rsid w:val="00C16608"/>
    <w:rsid w:val="00FD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6F82"/>
  <w15:chartTrackingRefBased/>
  <w15:docId w15:val="{6C9B172C-881F-4D68-887E-4D3CE825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08"/>
  </w:style>
  <w:style w:type="paragraph" w:styleId="Heading1">
    <w:name w:val="heading 1"/>
    <w:basedOn w:val="Normal"/>
    <w:next w:val="Normal"/>
    <w:link w:val="Heading1Char"/>
    <w:uiPriority w:val="9"/>
    <w:qFormat/>
    <w:rsid w:val="00C16608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608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608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608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608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608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60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60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6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60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6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60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16608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16608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16608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16608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1660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16608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16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60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166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6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7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F77"/>
  </w:style>
  <w:style w:type="paragraph" w:styleId="Footer">
    <w:name w:val="footer"/>
    <w:basedOn w:val="Normal"/>
    <w:link w:val="FooterChar"/>
    <w:uiPriority w:val="99"/>
    <w:unhideWhenUsed/>
    <w:rsid w:val="002A7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5</Pages>
  <Words>3257</Words>
  <Characters>1857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da Gaewkhiew</dc:creator>
  <cp:keywords/>
  <dc:description/>
  <cp:lastModifiedBy>B2014-100-Yodsapat Paemanukornruk</cp:lastModifiedBy>
  <cp:revision>4</cp:revision>
  <dcterms:created xsi:type="dcterms:W3CDTF">2024-11-15T09:00:00Z</dcterms:created>
  <dcterms:modified xsi:type="dcterms:W3CDTF">2025-01-16T16:44:00Z</dcterms:modified>
</cp:coreProperties>
</file>